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9F66E" w14:textId="51D4B8E1" w:rsidR="0095472A" w:rsidRPr="007F201E" w:rsidRDefault="00594C50" w:rsidP="00352835">
      <w:pPr>
        <w:rPr>
          <w:rFonts w:asciiTheme="minorBidi" w:hAnsiTheme="minorBidi"/>
          <w:b/>
          <w:bCs/>
          <w:sz w:val="22"/>
          <w:szCs w:val="22"/>
        </w:rPr>
      </w:pPr>
      <w:r w:rsidRPr="007F201E">
        <w:rPr>
          <w:rFonts w:asciiTheme="minorBidi" w:hAnsiTheme="minorBidi"/>
          <w:b/>
          <w:bCs/>
          <w:sz w:val="22"/>
          <w:szCs w:val="22"/>
        </w:rPr>
        <w:t>S</w:t>
      </w:r>
      <w:r w:rsidR="00F83CFE" w:rsidRPr="007F201E">
        <w:rPr>
          <w:rFonts w:asciiTheme="minorBidi" w:hAnsiTheme="minorBidi"/>
          <w:b/>
          <w:bCs/>
          <w:sz w:val="22"/>
          <w:szCs w:val="22"/>
        </w:rPr>
        <w:t>1</w:t>
      </w:r>
      <w:r w:rsidRPr="007F201E">
        <w:rPr>
          <w:rFonts w:asciiTheme="minorBidi" w:hAnsiTheme="minorBidi"/>
          <w:b/>
          <w:bCs/>
          <w:sz w:val="22"/>
          <w:szCs w:val="22"/>
        </w:rPr>
        <w:t xml:space="preserve"> Text: </w:t>
      </w:r>
      <w:r w:rsidR="00C40995" w:rsidRPr="007F201E">
        <w:rPr>
          <w:rFonts w:asciiTheme="minorBidi" w:hAnsiTheme="minorBidi"/>
          <w:b/>
          <w:bCs/>
          <w:sz w:val="22"/>
          <w:szCs w:val="22"/>
        </w:rPr>
        <w:t>Verif</w:t>
      </w:r>
      <w:r w:rsidR="00385369" w:rsidRPr="007F201E">
        <w:rPr>
          <w:rFonts w:asciiTheme="minorBidi" w:hAnsiTheme="minorBidi"/>
          <w:b/>
          <w:bCs/>
          <w:sz w:val="22"/>
          <w:szCs w:val="22"/>
        </w:rPr>
        <w:t>ying</w:t>
      </w:r>
      <w:r w:rsidR="00C40995" w:rsidRPr="007F201E">
        <w:rPr>
          <w:rFonts w:asciiTheme="minorBidi" w:hAnsiTheme="minorBidi"/>
          <w:b/>
          <w:bCs/>
          <w:sz w:val="22"/>
          <w:szCs w:val="22"/>
        </w:rPr>
        <w:t xml:space="preserve"> V3 </w:t>
      </w:r>
      <w:proofErr w:type="spellStart"/>
      <w:r w:rsidR="00385369" w:rsidRPr="007F201E">
        <w:rPr>
          <w:rFonts w:asciiTheme="minorBidi" w:hAnsiTheme="minorBidi"/>
          <w:b/>
          <w:bCs/>
          <w:sz w:val="22"/>
          <w:szCs w:val="22"/>
        </w:rPr>
        <w:t>MAb</w:t>
      </w:r>
      <w:proofErr w:type="spellEnd"/>
      <w:r w:rsidR="00385369" w:rsidRPr="007F201E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C40995" w:rsidRPr="007F201E">
        <w:rPr>
          <w:rFonts w:asciiTheme="minorBidi" w:hAnsiTheme="minorBidi"/>
          <w:b/>
          <w:bCs/>
          <w:sz w:val="22"/>
          <w:szCs w:val="22"/>
        </w:rPr>
        <w:t>epitopes to monitor misfolding</w:t>
      </w:r>
      <w:r w:rsidR="00385369" w:rsidRPr="007F201E">
        <w:rPr>
          <w:rFonts w:asciiTheme="minorBidi" w:hAnsiTheme="minorBidi"/>
          <w:b/>
          <w:bCs/>
          <w:sz w:val="22"/>
          <w:szCs w:val="22"/>
        </w:rPr>
        <w:t xml:space="preserve"> in a post-sCD4 neutralization assay</w:t>
      </w:r>
    </w:p>
    <w:p w14:paraId="6A7FAC6B" w14:textId="74775744" w:rsidR="009B5414" w:rsidRPr="007F201E" w:rsidRDefault="00352835" w:rsidP="00352835">
      <w:pPr>
        <w:jc w:val="both"/>
        <w:rPr>
          <w:rFonts w:asciiTheme="minorBidi" w:hAnsiTheme="minorBidi"/>
          <w:sz w:val="22"/>
          <w:szCs w:val="22"/>
        </w:rPr>
      </w:pPr>
      <w:r w:rsidRPr="007F201E">
        <w:rPr>
          <w:rFonts w:asciiTheme="minorBidi" w:hAnsiTheme="minorBidi"/>
          <w:sz w:val="22"/>
          <w:szCs w:val="22"/>
        </w:rPr>
        <w:tab/>
      </w:r>
      <w:r w:rsidR="009B5414" w:rsidRPr="007F201E">
        <w:rPr>
          <w:rFonts w:asciiTheme="minorBidi" w:hAnsiTheme="minorBidi"/>
          <w:sz w:val="22"/>
          <w:szCs w:val="22"/>
        </w:rPr>
        <w:t xml:space="preserve">We </w:t>
      </w:r>
      <w:r w:rsidR="008A1AB5" w:rsidRPr="007F201E">
        <w:rPr>
          <w:rFonts w:asciiTheme="minorBidi" w:hAnsiTheme="minorBidi"/>
          <w:sz w:val="22"/>
          <w:szCs w:val="22"/>
        </w:rPr>
        <w:t>checked</w:t>
      </w:r>
      <w:r w:rsidR="009B5414" w:rsidRPr="007F201E">
        <w:rPr>
          <w:rFonts w:asciiTheme="minorBidi" w:hAnsiTheme="minorBidi"/>
          <w:sz w:val="22"/>
          <w:szCs w:val="22"/>
        </w:rPr>
        <w:t xml:space="preserve"> trimers for overt sensitivity</w:t>
      </w:r>
      <w:r w:rsidR="00AC057C">
        <w:rPr>
          <w:rFonts w:asciiTheme="minorBidi" w:hAnsiTheme="minorBidi"/>
          <w:sz w:val="22"/>
          <w:szCs w:val="22"/>
        </w:rPr>
        <w:t xml:space="preserve"> to</w:t>
      </w:r>
      <w:r w:rsidR="009B5414" w:rsidRPr="007F201E">
        <w:rPr>
          <w:rFonts w:asciiTheme="minorBidi" w:hAnsiTheme="minorBidi"/>
          <w:sz w:val="22"/>
          <w:szCs w:val="22"/>
        </w:rPr>
        <w:t xml:space="preserve"> V3 </w:t>
      </w:r>
      <w:proofErr w:type="spellStart"/>
      <w:r w:rsidR="008A1AB5" w:rsidRPr="007F201E">
        <w:rPr>
          <w:rFonts w:asciiTheme="minorBidi" w:hAnsiTheme="minorBidi"/>
          <w:sz w:val="22"/>
          <w:szCs w:val="22"/>
        </w:rPr>
        <w:t>M</w:t>
      </w:r>
      <w:r w:rsidR="009B5414" w:rsidRPr="007F201E">
        <w:rPr>
          <w:rFonts w:asciiTheme="minorBidi" w:hAnsiTheme="minorBidi"/>
          <w:sz w:val="22"/>
          <w:szCs w:val="22"/>
        </w:rPr>
        <w:t>A</w:t>
      </w:r>
      <w:r w:rsidR="009E52FC" w:rsidRPr="007F201E">
        <w:rPr>
          <w:rFonts w:asciiTheme="minorBidi" w:hAnsiTheme="minorBidi"/>
          <w:sz w:val="22"/>
          <w:szCs w:val="22"/>
        </w:rPr>
        <w:t>bs</w:t>
      </w:r>
      <w:proofErr w:type="spellEnd"/>
      <w:r w:rsidR="009B5414" w:rsidRPr="007F201E">
        <w:rPr>
          <w:rFonts w:asciiTheme="minorBidi" w:hAnsiTheme="minorBidi"/>
          <w:sz w:val="22"/>
          <w:szCs w:val="22"/>
        </w:rPr>
        <w:t>. F</w:t>
      </w:r>
      <w:r w:rsidR="00C951A5" w:rsidRPr="007F201E">
        <w:rPr>
          <w:rFonts w:asciiTheme="minorBidi" w:hAnsiTheme="minorBidi"/>
          <w:sz w:val="22"/>
          <w:szCs w:val="22"/>
        </w:rPr>
        <w:t>irst</w:t>
      </w:r>
      <w:r w:rsidR="009B5414" w:rsidRPr="007F201E">
        <w:rPr>
          <w:rFonts w:asciiTheme="minorBidi" w:hAnsiTheme="minorBidi"/>
          <w:sz w:val="22"/>
          <w:szCs w:val="22"/>
        </w:rPr>
        <w:t xml:space="preserve">, we needed to check </w:t>
      </w:r>
      <w:r w:rsidR="00C951A5" w:rsidRPr="007F201E">
        <w:rPr>
          <w:rFonts w:asciiTheme="minorBidi" w:hAnsiTheme="minorBidi"/>
          <w:sz w:val="22"/>
          <w:szCs w:val="22"/>
        </w:rPr>
        <w:t>if</w:t>
      </w:r>
      <w:r w:rsidR="009B5414" w:rsidRPr="007F201E">
        <w:rPr>
          <w:rFonts w:asciiTheme="minorBidi" w:hAnsiTheme="minorBidi"/>
          <w:sz w:val="22"/>
          <w:szCs w:val="22"/>
        </w:rPr>
        <w:t xml:space="preserve"> V3 </w:t>
      </w:r>
      <w:proofErr w:type="spellStart"/>
      <w:r w:rsidR="00C951A5" w:rsidRPr="007F201E">
        <w:rPr>
          <w:rFonts w:asciiTheme="minorBidi" w:hAnsiTheme="minorBidi"/>
          <w:sz w:val="22"/>
          <w:szCs w:val="22"/>
        </w:rPr>
        <w:t>M</w:t>
      </w:r>
      <w:r w:rsidR="009B5414" w:rsidRPr="007F201E">
        <w:rPr>
          <w:rFonts w:asciiTheme="minorBidi" w:hAnsiTheme="minorBidi"/>
          <w:sz w:val="22"/>
          <w:szCs w:val="22"/>
        </w:rPr>
        <w:t>Abs</w:t>
      </w:r>
      <w:proofErr w:type="spellEnd"/>
      <w:r w:rsidR="009B5414" w:rsidRPr="007F201E">
        <w:rPr>
          <w:rFonts w:asciiTheme="minorBidi" w:hAnsiTheme="minorBidi"/>
          <w:sz w:val="22"/>
          <w:szCs w:val="22"/>
        </w:rPr>
        <w:t xml:space="preserve"> c</w:t>
      </w:r>
      <w:r w:rsidR="00492D0E" w:rsidRPr="007F201E">
        <w:rPr>
          <w:rFonts w:asciiTheme="minorBidi" w:hAnsiTheme="minorBidi"/>
          <w:sz w:val="22"/>
          <w:szCs w:val="22"/>
        </w:rPr>
        <w:t>ross-react with</w:t>
      </w:r>
      <w:r w:rsidR="00CE05F3" w:rsidRPr="007F201E">
        <w:rPr>
          <w:rFonts w:asciiTheme="minorBidi" w:hAnsiTheme="minorBidi"/>
          <w:sz w:val="22"/>
          <w:szCs w:val="22"/>
        </w:rPr>
        <w:t xml:space="preserve"> each </w:t>
      </w:r>
      <w:r w:rsidR="00492D0E" w:rsidRPr="007F201E">
        <w:rPr>
          <w:rFonts w:asciiTheme="minorBidi" w:hAnsiTheme="minorBidi"/>
          <w:sz w:val="22"/>
          <w:szCs w:val="22"/>
        </w:rPr>
        <w:t>trimer</w:t>
      </w:r>
      <w:r w:rsidR="009B5414" w:rsidRPr="007F201E">
        <w:rPr>
          <w:rFonts w:asciiTheme="minorBidi" w:hAnsiTheme="minorBidi"/>
          <w:sz w:val="22"/>
          <w:szCs w:val="22"/>
        </w:rPr>
        <w:t xml:space="preserve">. </w:t>
      </w:r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>PVs were</w:t>
      </w:r>
      <w:r w:rsidR="003C4A3F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 first</w:t>
      </w:r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 mixed with soluble CD4 (sCD4), then </w:t>
      </w:r>
      <w:r w:rsidR="00566C7C">
        <w:rPr>
          <w:rFonts w:asciiTheme="minorBidi" w:hAnsiTheme="minorBidi"/>
          <w:color w:val="000000" w:themeColor="text1"/>
          <w:sz w:val="22"/>
          <w:szCs w:val="22"/>
        </w:rPr>
        <w:t xml:space="preserve">we </w:t>
      </w:r>
      <w:r w:rsidR="00541C2F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checked </w:t>
      </w:r>
      <w:r w:rsidR="00566C7C">
        <w:rPr>
          <w:rFonts w:asciiTheme="minorBidi" w:hAnsiTheme="minorBidi"/>
          <w:color w:val="000000" w:themeColor="text1"/>
          <w:sz w:val="22"/>
          <w:szCs w:val="22"/>
        </w:rPr>
        <w:t>if</w:t>
      </w:r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 V3 </w:t>
      </w:r>
      <w:proofErr w:type="spellStart"/>
      <w:r w:rsidR="00541C2F" w:rsidRPr="007F201E">
        <w:rPr>
          <w:rFonts w:asciiTheme="minorBidi" w:hAnsiTheme="minorBidi"/>
          <w:color w:val="000000" w:themeColor="text1"/>
          <w:sz w:val="22"/>
          <w:szCs w:val="22"/>
        </w:rPr>
        <w:t>M</w:t>
      </w:r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>Abs</w:t>
      </w:r>
      <w:proofErr w:type="spellEnd"/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 14e and 39F inhibit</w:t>
      </w:r>
      <w:r w:rsidR="00CC2FB7" w:rsidRPr="007F201E">
        <w:rPr>
          <w:rFonts w:asciiTheme="minorBidi" w:hAnsiTheme="minorBidi"/>
          <w:color w:val="000000" w:themeColor="text1"/>
          <w:sz w:val="22"/>
          <w:szCs w:val="22"/>
        </w:rPr>
        <w:t>ed</w:t>
      </w:r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 </w:t>
      </w:r>
      <w:r w:rsidR="00B22948">
        <w:rPr>
          <w:rFonts w:asciiTheme="minorBidi" w:hAnsiTheme="minorBidi"/>
          <w:color w:val="000000" w:themeColor="text1"/>
          <w:sz w:val="22"/>
          <w:szCs w:val="22"/>
        </w:rPr>
        <w:t xml:space="preserve">the ability of </w:t>
      </w:r>
      <w:r w:rsidR="00B22948" w:rsidRPr="007F201E">
        <w:rPr>
          <w:rFonts w:asciiTheme="minorBidi" w:hAnsiTheme="minorBidi"/>
          <w:color w:val="000000" w:themeColor="text1"/>
          <w:sz w:val="22"/>
          <w:szCs w:val="22"/>
        </w:rPr>
        <w:t>PV-sCD4 complexes</w:t>
      </w:r>
      <w:r w:rsidR="00B22948">
        <w:rPr>
          <w:rFonts w:asciiTheme="minorBidi" w:hAnsiTheme="minorBidi"/>
          <w:color w:val="000000" w:themeColor="text1"/>
          <w:sz w:val="22"/>
          <w:szCs w:val="22"/>
        </w:rPr>
        <w:t xml:space="preserve"> to </w:t>
      </w:r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>infect</w:t>
      </w:r>
      <w:r w:rsidR="00CC2FB7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 </w:t>
      </w:r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>CCR5-expressing cells</w:t>
      </w:r>
      <w:r w:rsidR="00C25C78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 by</w:t>
      </w:r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 </w:t>
      </w:r>
      <w:r w:rsidR="00F223D2" w:rsidRPr="007F201E">
        <w:rPr>
          <w:rFonts w:asciiTheme="minorBidi" w:hAnsiTheme="minorBidi"/>
          <w:color w:val="000000" w:themeColor="text1"/>
          <w:sz w:val="22"/>
          <w:szCs w:val="22"/>
        </w:rPr>
        <w:fldChar w:fldCharType="begin"/>
      </w:r>
      <w:r w:rsidR="00F223D2" w:rsidRPr="007F201E">
        <w:rPr>
          <w:rFonts w:asciiTheme="minorBidi" w:hAnsiTheme="minorBidi"/>
          <w:color w:val="000000" w:themeColor="text1"/>
          <w:sz w:val="22"/>
          <w:szCs w:val="22"/>
        </w:rPr>
        <w:instrText xml:space="preserve"> ADDIN EN.CITE &lt;EndNote&gt;&lt;Cite&gt;&lt;Author&gt;Crooks&lt;/Author&gt;&lt;Year&gt;2005&lt;/Year&gt;&lt;RecNum&gt;990&lt;/RecNum&gt;&lt;DisplayText&gt;(1)&lt;/DisplayText&gt;&lt;record&gt;&lt;rec-number&gt;990&lt;/rec-number&gt;&lt;foreign-keys&gt;&lt;key app="EN" db-id="vvarefx58sdp2cezwt555pr4tff5vs5fexa5" timestamp="0"&gt;990&lt;/key&gt;&lt;/foreign-keys&gt;&lt;ref-type name="Journal Article"&gt;17&lt;/ref-type&gt;&lt;contributors&gt;&lt;authors&gt;&lt;author&gt;Crooks, E. T.&lt;/author&gt;&lt;author&gt;Moore, P. L.&lt;/author&gt;&lt;author&gt;Richman, D.&lt;/author&gt;&lt;author&gt;Robinson, J.&lt;/author&gt;&lt;author&gt;Crooks, J. A.&lt;/author&gt;&lt;author&gt;Franti, M.&lt;/author&gt;&lt;author&gt;Schulke, N.&lt;/author&gt;&lt;author&gt;Binley, J. M.&lt;/author&gt;&lt;/authors&gt;&lt;/contributors&gt;&lt;auth-address&gt;Torrey Pines Institute for Molecular Studies, 3550 General Atomics Court, San Diego, CA 92121, USA.&lt;/auth-address&gt;&lt;titles&gt;&lt;title&gt;Characterizing anti-HIV monoclonal antibodies and immune sera by defining the mechanism of neutralization&lt;/title&gt;&lt;secondary-title&gt;Hum Antibodies&lt;/secondary-title&gt;&lt;/titles&gt;&lt;pages&gt;101-13&lt;/pages&gt;&lt;volume&gt;14&lt;/volume&gt;&lt;number&gt;3-4&lt;/number&gt;&lt;dates&gt;&lt;year&gt;2005&lt;/year&gt;&lt;/dates&gt;&lt;accession-num&gt;16720980&lt;/accession-num&gt;&lt;urls&gt;&lt;related-urls&gt;&lt;url&gt;http://www.ncbi.nlm.nih.gov/entrez/query.fcgi?cmd=Retrieve&amp;amp;db=PubMed&amp;amp;dopt=Citation&amp;amp;list_uids=16720980 &lt;/url&gt;&lt;/related-urls&gt;&lt;/urls&gt;&lt;/record&gt;&lt;/Cite&gt;&lt;/EndNote&gt;</w:instrText>
      </w:r>
      <w:r w:rsidR="00F223D2" w:rsidRPr="007F201E">
        <w:rPr>
          <w:rFonts w:asciiTheme="minorBidi" w:hAnsiTheme="minorBidi"/>
          <w:color w:val="000000" w:themeColor="text1"/>
          <w:sz w:val="22"/>
          <w:szCs w:val="22"/>
        </w:rPr>
        <w:fldChar w:fldCharType="separate"/>
      </w:r>
      <w:r w:rsidR="00444940">
        <w:rPr>
          <w:rFonts w:asciiTheme="minorBidi" w:hAnsiTheme="minorBidi"/>
          <w:noProof/>
          <w:color w:val="000000" w:themeColor="text1"/>
          <w:sz w:val="22"/>
          <w:szCs w:val="22"/>
        </w:rPr>
        <w:t>[</w:t>
      </w:r>
      <w:r w:rsidR="00F223D2" w:rsidRPr="007F201E">
        <w:rPr>
          <w:rFonts w:asciiTheme="minorBidi" w:hAnsiTheme="minorBidi"/>
          <w:noProof/>
          <w:color w:val="000000" w:themeColor="text1"/>
          <w:sz w:val="22"/>
          <w:szCs w:val="22"/>
        </w:rPr>
        <w:t>1</w:t>
      </w:r>
      <w:r w:rsidR="00444940">
        <w:rPr>
          <w:rFonts w:asciiTheme="minorBidi" w:hAnsiTheme="minorBidi"/>
          <w:noProof/>
          <w:color w:val="000000" w:themeColor="text1"/>
          <w:sz w:val="22"/>
          <w:szCs w:val="22"/>
        </w:rPr>
        <w:t>]</w:t>
      </w:r>
      <w:r w:rsidR="00F223D2" w:rsidRPr="007F201E">
        <w:rPr>
          <w:rFonts w:asciiTheme="minorBidi" w:hAnsiTheme="minorBidi"/>
          <w:color w:val="000000" w:themeColor="text1"/>
          <w:sz w:val="22"/>
          <w:szCs w:val="22"/>
        </w:rPr>
        <w:fldChar w:fldCharType="end"/>
      </w:r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. In this format, V3 </w:t>
      </w:r>
      <w:proofErr w:type="spellStart"/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>mAbs</w:t>
      </w:r>
      <w:proofErr w:type="spellEnd"/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 neutralized 11 strains. </w:t>
      </w:r>
      <w:r w:rsidR="00AE3894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V3 </w:t>
      </w:r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sensitivity of the other 5 strains of our panel could not be confirmed, as their </w:t>
      </w:r>
      <w:proofErr w:type="spellStart"/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>infectivities</w:t>
      </w:r>
      <w:proofErr w:type="spellEnd"/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 were too low</w:t>
      </w:r>
      <w:r w:rsidR="00D603CD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 (CAP45, CM244, KER2018, BB201, X2278)</w:t>
      </w:r>
      <w:r w:rsidR="009B5414" w:rsidRPr="007F201E">
        <w:rPr>
          <w:rFonts w:asciiTheme="minorBidi" w:hAnsiTheme="minorBidi"/>
          <w:color w:val="000000" w:themeColor="text1"/>
          <w:sz w:val="22"/>
          <w:szCs w:val="22"/>
        </w:rPr>
        <w:t xml:space="preserve">. </w:t>
      </w:r>
    </w:p>
    <w:p w14:paraId="7B56733F" w14:textId="477DE451" w:rsidR="001D383A" w:rsidRPr="007F201E" w:rsidRDefault="00D300F6" w:rsidP="0095472A">
      <w:pPr>
        <w:jc w:val="both"/>
        <w:rPr>
          <w:rFonts w:asciiTheme="minorBidi" w:hAnsiTheme="minorBidi"/>
          <w:sz w:val="22"/>
          <w:szCs w:val="22"/>
        </w:rPr>
      </w:pPr>
      <w:r w:rsidRPr="007F201E">
        <w:rPr>
          <w:rFonts w:asciiTheme="minorBidi" w:hAnsiTheme="minorBidi"/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517CB7A" wp14:editId="00314F8C">
                <wp:simplePos x="0" y="0"/>
                <wp:positionH relativeFrom="column">
                  <wp:posOffset>2333627</wp:posOffset>
                </wp:positionH>
                <wp:positionV relativeFrom="paragraph">
                  <wp:posOffset>88900</wp:posOffset>
                </wp:positionV>
                <wp:extent cx="4328243" cy="2822713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8243" cy="2822713"/>
                          <a:chOff x="0" y="0"/>
                          <a:chExt cx="6657975" cy="3867150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57975" cy="38671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Rectangle 5"/>
                        <wps:cNvSpPr/>
                        <wps:spPr>
                          <a:xfrm>
                            <a:off x="3" y="227707"/>
                            <a:ext cx="455364" cy="51092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227D648" w14:textId="77777777" w:rsidR="00585F30" w:rsidRDefault="00585F30" w:rsidP="00585F30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3189709" y="226636"/>
                            <a:ext cx="455364" cy="4367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68004FE" w14:textId="77777777" w:rsidR="00585F30" w:rsidRDefault="00585F30" w:rsidP="00585F30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17CB7A" id="Group 2" o:spid="_x0000_s1026" style="position:absolute;left:0;text-align:left;margin-left:183.75pt;margin-top:7pt;width:340.8pt;height:222.25pt;z-index:251661312;mso-width-relative:margin;mso-height-relative:margin" coordsize="66579,3867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66579;height:3867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">
                  <v:imagedata r:id="rId5" o:title=""/>
                </v:shape>
                <v:rect id="Rectangle 5" o:spid="_x0000_s1028" style="position:absolute;top:2277;width:4553;height:51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" filled="f" stroked="f">
                  <v:textbox>
                    <w:txbxContent>
                      <w:p w14:paraId="4227D648" w14:textId="77777777" w:rsidR="00585F30" w:rsidRDefault="00585F30" w:rsidP="00585F30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rect>
                <v:rect id="Rectangle 6" o:spid="_x0000_s1029" style="position:absolute;left:31897;top:2266;width:4553;height:43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" filled="f" stroked="f">
                  <v:textbox>
                    <w:txbxContent>
                      <w:p w14:paraId="768004FE" w14:textId="77777777" w:rsidR="00585F30" w:rsidRDefault="00585F30" w:rsidP="00585F30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FDAA8B3" w14:textId="428A1CC1" w:rsidR="0095472A" w:rsidRPr="007F201E" w:rsidRDefault="001D383A" w:rsidP="0095472A">
      <w:pPr>
        <w:jc w:val="both"/>
        <w:rPr>
          <w:rFonts w:asciiTheme="minorBidi" w:hAnsiTheme="minorBidi"/>
          <w:sz w:val="22"/>
          <w:szCs w:val="22"/>
        </w:rPr>
      </w:pPr>
      <w:r w:rsidRPr="007F201E">
        <w:rPr>
          <w:rFonts w:asciiTheme="minorBidi" w:hAnsiTheme="minorBidi"/>
          <w:sz w:val="22"/>
          <w:szCs w:val="22"/>
        </w:rPr>
        <w:tab/>
      </w:r>
    </w:p>
    <w:p w14:paraId="22869267" w14:textId="095CA3DE" w:rsidR="00594C50" w:rsidRPr="007F201E" w:rsidRDefault="00594C50" w:rsidP="00594C50">
      <w:pPr>
        <w:jc w:val="both"/>
        <w:rPr>
          <w:rFonts w:asciiTheme="minorBidi" w:hAnsiTheme="minorBidi"/>
          <w:sz w:val="22"/>
          <w:szCs w:val="22"/>
        </w:rPr>
      </w:pPr>
      <w:r w:rsidRPr="007F201E">
        <w:rPr>
          <w:rFonts w:asciiTheme="minorBidi" w:hAnsiTheme="minorBidi"/>
          <w:sz w:val="22"/>
          <w:szCs w:val="22"/>
        </w:rPr>
        <w:t> </w:t>
      </w:r>
    </w:p>
    <w:p w14:paraId="696E0FED" w14:textId="54DAF827" w:rsidR="00072C3C" w:rsidRPr="007F201E" w:rsidRDefault="00072C3C">
      <w:pPr>
        <w:rPr>
          <w:rFonts w:asciiTheme="minorBidi" w:hAnsiTheme="minorBidi"/>
          <w:sz w:val="22"/>
          <w:szCs w:val="22"/>
        </w:rPr>
      </w:pPr>
    </w:p>
    <w:p w14:paraId="2CCE0F20" w14:textId="2908476E" w:rsidR="00626164" w:rsidRPr="007F201E" w:rsidRDefault="00626164">
      <w:pPr>
        <w:rPr>
          <w:rFonts w:asciiTheme="minorBidi" w:hAnsiTheme="minorBidi"/>
          <w:sz w:val="22"/>
          <w:szCs w:val="22"/>
        </w:rPr>
      </w:pPr>
    </w:p>
    <w:p w14:paraId="72297348" w14:textId="77777777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034192C7" w14:textId="77777777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2E80ABAA" w14:textId="77777777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3D539C8A" w14:textId="77777777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36624BD6" w14:textId="77777777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5E3BAF4D" w14:textId="77777777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310B4CC0" w14:textId="77777777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3397A460" w14:textId="77777777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4D5E7917" w14:textId="77777777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1ECA43DC" w14:textId="77777777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3FFBCD7C" w14:textId="44676225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55D74D5F" w14:textId="7E1995D2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1EF4DD45" w14:textId="4D2CF89D" w:rsidR="00F223D2" w:rsidRDefault="00D300F6" w:rsidP="003A076F">
      <w:pPr>
        <w:rPr>
          <w:rFonts w:asciiTheme="minorBidi" w:hAnsiTheme="minorBidi"/>
          <w:sz w:val="22"/>
          <w:szCs w:val="22"/>
        </w:rPr>
      </w:pPr>
      <w:r w:rsidRPr="007F201E">
        <w:rPr>
          <w:rFonts w:asciiTheme="minorBidi" w:hAnsi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23D341" wp14:editId="2A5E27DB">
                <wp:simplePos x="0" y="0"/>
                <wp:positionH relativeFrom="column">
                  <wp:posOffset>1951990</wp:posOffset>
                </wp:positionH>
                <wp:positionV relativeFrom="paragraph">
                  <wp:posOffset>49530</wp:posOffset>
                </wp:positionV>
                <wp:extent cx="4826000" cy="739140"/>
                <wp:effectExtent l="0" t="0" r="12700" b="1016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0" cy="739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D9F906" w14:textId="43A82474" w:rsidR="00626164" w:rsidRDefault="00626164" w:rsidP="008647E3">
                            <w:pPr>
                              <w:jc w:val="both"/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Fig</w:t>
                            </w:r>
                            <w:r w:rsidR="00CD559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857A2" w:rsidRPr="00D44B04">
                              <w:rPr>
                                <w:rFonts w:asciiTheme="minorBidi" w:hAnsiTheme="minorBid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V3 epitopes are exposed in the post-CD4 neutralization assay. </w:t>
                            </w:r>
                            <w:r w:rsidR="009857A2" w:rsidRPr="00DB7E58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A) </w:t>
                            </w:r>
                            <w:r w:rsidR="009857A2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PV</w:t>
                            </w:r>
                            <w:r w:rsidR="009857A2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 sensitivit</w:t>
                            </w:r>
                            <w:r w:rsidR="009857A2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ies </w:t>
                            </w:r>
                            <w:r w:rsidR="009857A2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to 39F and 14e w</w:t>
                            </w:r>
                            <w:r w:rsidR="009857A2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ere</w:t>
                            </w:r>
                            <w:r w:rsidR="009857A2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 assessed in </w:t>
                            </w:r>
                            <w:r w:rsidR="00FF3F63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a</w:t>
                            </w:r>
                            <w:r w:rsidR="009857A2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 post-</w:t>
                            </w:r>
                            <w:r w:rsidR="00FF3F63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s</w:t>
                            </w:r>
                            <w:r w:rsidR="009857A2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CD4 neutralization assay. </w:t>
                            </w:r>
                            <w:r w:rsidR="009857A2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B) 14e </w:t>
                            </w:r>
                            <w:proofErr w:type="spellStart"/>
                            <w:r w:rsidR="00C30963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M</w:t>
                            </w:r>
                            <w:r w:rsidR="009857A2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Ab</w:t>
                            </w:r>
                            <w:proofErr w:type="spellEnd"/>
                            <w:r w:rsidR="009857A2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 titration against c1080 PVs in the standard and post-</w:t>
                            </w:r>
                            <w:r w:rsidR="00FF3F63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s</w:t>
                            </w:r>
                            <w:r w:rsidR="009857A2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CD</w:t>
                            </w:r>
                            <w:proofErr w:type="gramStart"/>
                            <w:r w:rsidR="009857A2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4  formats</w:t>
                            </w:r>
                            <w:proofErr w:type="gramEnd"/>
                            <w:r w:rsidR="009857A2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3C472412" w14:textId="77777777" w:rsidR="00AC3ED7" w:rsidRPr="008647E3" w:rsidRDefault="00AC3ED7" w:rsidP="008647E3">
                            <w:pPr>
                              <w:jc w:val="both"/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23D34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30" type="#_x0000_t202" style="position:absolute;margin-left:153.7pt;margin-top:3.9pt;width:380pt;height:5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" fillcolor="white [3201]" strokeweight=".5pt">
                <v:textbox>
                  <w:txbxContent>
                    <w:p w14:paraId="30D9F906" w14:textId="43A82474" w:rsidR="00626164" w:rsidRDefault="00626164" w:rsidP="008647E3">
                      <w:pPr>
                        <w:jc w:val="both"/>
                        <w:rPr>
                          <w:rFonts w:asciiTheme="minorBidi" w:hAnsiTheme="minorBidi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Fig</w:t>
                      </w:r>
                      <w:r w:rsidR="00CD5591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9857A2" w:rsidRPr="00D44B04">
                        <w:rPr>
                          <w:rFonts w:asciiTheme="minorBidi" w:hAnsiTheme="minorBidi"/>
                          <w:b/>
                          <w:bCs/>
                          <w:sz w:val="22"/>
                          <w:szCs w:val="22"/>
                        </w:rPr>
                        <w:t xml:space="preserve">V3 epitopes are exposed in the post-CD4 neutralization assay. </w:t>
                      </w:r>
                      <w:r w:rsidR="009857A2" w:rsidRPr="00DB7E58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A) </w:t>
                      </w:r>
                      <w:r w:rsidR="009857A2">
                        <w:rPr>
                          <w:rFonts w:asciiTheme="minorBidi" w:hAnsiTheme="minorBidi"/>
                          <w:sz w:val="22"/>
                          <w:szCs w:val="22"/>
                        </w:rPr>
                        <w:t>PV</w:t>
                      </w:r>
                      <w:r w:rsidR="009857A2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 sensitivit</w:t>
                      </w:r>
                      <w:r w:rsidR="009857A2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ies </w:t>
                      </w:r>
                      <w:r w:rsidR="009857A2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>to 39F and 14e w</w:t>
                      </w:r>
                      <w:r w:rsidR="009857A2">
                        <w:rPr>
                          <w:rFonts w:asciiTheme="minorBidi" w:hAnsiTheme="minorBidi"/>
                          <w:sz w:val="22"/>
                          <w:szCs w:val="22"/>
                        </w:rPr>
                        <w:t>ere</w:t>
                      </w:r>
                      <w:r w:rsidR="009857A2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 assessed in </w:t>
                      </w:r>
                      <w:r w:rsidR="00FF3F63">
                        <w:rPr>
                          <w:rFonts w:asciiTheme="minorBidi" w:hAnsiTheme="minorBidi"/>
                          <w:sz w:val="22"/>
                          <w:szCs w:val="22"/>
                        </w:rPr>
                        <w:t>a</w:t>
                      </w:r>
                      <w:r w:rsidR="009857A2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 post-</w:t>
                      </w:r>
                      <w:r w:rsidR="00FF3F63">
                        <w:rPr>
                          <w:rFonts w:asciiTheme="minorBidi" w:hAnsiTheme="minorBidi"/>
                          <w:sz w:val="22"/>
                          <w:szCs w:val="22"/>
                        </w:rPr>
                        <w:t>s</w:t>
                      </w:r>
                      <w:r w:rsidR="009857A2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CD4 neutralization assay. </w:t>
                      </w:r>
                      <w:r w:rsidR="009857A2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B) 14e </w:t>
                      </w:r>
                      <w:r w:rsidR="00C30963">
                        <w:rPr>
                          <w:rFonts w:asciiTheme="minorBidi" w:hAnsiTheme="minorBidi"/>
                          <w:sz w:val="22"/>
                          <w:szCs w:val="22"/>
                        </w:rPr>
                        <w:t>M</w:t>
                      </w:r>
                      <w:r w:rsidR="009857A2">
                        <w:rPr>
                          <w:rFonts w:asciiTheme="minorBidi" w:hAnsiTheme="minorBidi"/>
                          <w:sz w:val="22"/>
                          <w:szCs w:val="22"/>
                        </w:rPr>
                        <w:t>Ab titration against c1080 PVs in the standard and post-</w:t>
                      </w:r>
                      <w:r w:rsidR="00FF3F63">
                        <w:rPr>
                          <w:rFonts w:asciiTheme="minorBidi" w:hAnsiTheme="minorBidi"/>
                          <w:sz w:val="22"/>
                          <w:szCs w:val="22"/>
                        </w:rPr>
                        <w:t>s</w:t>
                      </w:r>
                      <w:r w:rsidR="009857A2">
                        <w:rPr>
                          <w:rFonts w:asciiTheme="minorBidi" w:hAnsiTheme="minorBidi"/>
                          <w:sz w:val="22"/>
                          <w:szCs w:val="22"/>
                        </w:rPr>
                        <w:t>CD4  formats.</w:t>
                      </w:r>
                    </w:p>
                    <w:p w14:paraId="3C472412" w14:textId="77777777" w:rsidR="00AC3ED7" w:rsidRPr="008647E3" w:rsidRDefault="00AC3ED7" w:rsidP="008647E3">
                      <w:pPr>
                        <w:jc w:val="both"/>
                        <w:rPr>
                          <w:rFonts w:asciiTheme="minorBidi" w:hAnsiTheme="minorBidi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E0E2CC" w14:textId="77777777" w:rsidR="007F201E" w:rsidRPr="007F201E" w:rsidRDefault="007F201E" w:rsidP="003A076F">
      <w:pPr>
        <w:rPr>
          <w:rFonts w:asciiTheme="minorBidi" w:hAnsiTheme="minorBidi"/>
          <w:sz w:val="22"/>
          <w:szCs w:val="22"/>
        </w:rPr>
      </w:pPr>
    </w:p>
    <w:p w14:paraId="45FCC171" w14:textId="77777777" w:rsidR="00F223D2" w:rsidRPr="007F201E" w:rsidRDefault="00F223D2" w:rsidP="003A076F">
      <w:pPr>
        <w:rPr>
          <w:rFonts w:asciiTheme="minorBidi" w:hAnsiTheme="minorBidi"/>
          <w:sz w:val="22"/>
          <w:szCs w:val="22"/>
        </w:rPr>
      </w:pPr>
    </w:p>
    <w:p w14:paraId="480B0AFE" w14:textId="514A6A56" w:rsidR="00F223D2" w:rsidRDefault="00F223D2" w:rsidP="003A076F">
      <w:pPr>
        <w:rPr>
          <w:rFonts w:asciiTheme="minorBidi" w:hAnsiTheme="minorBidi"/>
          <w:sz w:val="22"/>
          <w:szCs w:val="22"/>
        </w:rPr>
      </w:pPr>
    </w:p>
    <w:p w14:paraId="2EDE5423" w14:textId="224E95F6" w:rsidR="00D300F6" w:rsidRDefault="00D300F6" w:rsidP="003A076F">
      <w:pPr>
        <w:rPr>
          <w:rFonts w:asciiTheme="minorBidi" w:hAnsiTheme="minorBidi"/>
          <w:sz w:val="22"/>
          <w:szCs w:val="22"/>
        </w:rPr>
      </w:pPr>
    </w:p>
    <w:p w14:paraId="3BDBD0A4" w14:textId="77777777" w:rsidR="00D300F6" w:rsidRPr="007F201E" w:rsidRDefault="00D300F6" w:rsidP="00D300F6">
      <w:pPr>
        <w:jc w:val="both"/>
        <w:rPr>
          <w:rFonts w:asciiTheme="minorBidi" w:hAnsiTheme="minorBidi"/>
          <w:sz w:val="22"/>
          <w:szCs w:val="22"/>
        </w:rPr>
      </w:pPr>
    </w:p>
    <w:p w14:paraId="56975AC0" w14:textId="14050AEE" w:rsidR="00F223D2" w:rsidRPr="007F201E" w:rsidRDefault="00F223D2" w:rsidP="00D300F6">
      <w:pPr>
        <w:pStyle w:val="EndNoteBibliography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7F201E">
        <w:rPr>
          <w:rFonts w:asciiTheme="minorBidi" w:hAnsiTheme="minorBidi" w:cstheme="minorBidi"/>
          <w:sz w:val="22"/>
          <w:szCs w:val="22"/>
        </w:rPr>
        <w:fldChar w:fldCharType="begin"/>
      </w:r>
      <w:r w:rsidRPr="007F201E">
        <w:rPr>
          <w:rFonts w:asciiTheme="minorBidi" w:hAnsiTheme="minorBidi" w:cstheme="minorBidi"/>
          <w:sz w:val="22"/>
          <w:szCs w:val="22"/>
        </w:rPr>
        <w:instrText xml:space="preserve"> ADDIN EN.REFLIST </w:instrText>
      </w:r>
      <w:r w:rsidRPr="007F201E">
        <w:rPr>
          <w:rFonts w:asciiTheme="minorBidi" w:hAnsiTheme="minorBidi" w:cstheme="minorBidi"/>
          <w:sz w:val="22"/>
          <w:szCs w:val="22"/>
        </w:rPr>
        <w:fldChar w:fldCharType="separate"/>
      </w:r>
      <w:r w:rsidRPr="007F201E">
        <w:rPr>
          <w:rFonts w:asciiTheme="minorBidi" w:hAnsiTheme="minorBidi" w:cstheme="minorBidi"/>
          <w:noProof/>
          <w:sz w:val="22"/>
          <w:szCs w:val="22"/>
        </w:rPr>
        <w:t>1.</w:t>
      </w:r>
      <w:r w:rsidRPr="007F201E">
        <w:rPr>
          <w:rFonts w:asciiTheme="minorBidi" w:hAnsiTheme="minorBidi" w:cstheme="minorBidi"/>
          <w:noProof/>
          <w:sz w:val="22"/>
          <w:szCs w:val="22"/>
        </w:rPr>
        <w:tab/>
        <w:t>Crooks ET, Moore PL, Richman D, Robinson J, Crooks JA, Franti M, et al. Characterizing anti-HIV monoclonal antibodies and immune sera by defining the mechanism of neutralization. Hum Antibodies. 2005;14(3-4):101-13.</w:t>
      </w:r>
    </w:p>
    <w:p w14:paraId="0F8357AA" w14:textId="6DA422F4" w:rsidR="00626164" w:rsidRDefault="00F223D2" w:rsidP="00D300F6">
      <w:pPr>
        <w:jc w:val="both"/>
      </w:pPr>
      <w:r w:rsidRPr="007F201E">
        <w:rPr>
          <w:rFonts w:asciiTheme="minorBidi" w:hAnsiTheme="minorBidi"/>
          <w:sz w:val="22"/>
          <w:szCs w:val="22"/>
        </w:rPr>
        <w:fldChar w:fldCharType="end"/>
      </w:r>
    </w:p>
    <w:sectPr w:rsidR="00626164" w:rsidSect="00594C50">
      <w:pgSz w:w="12240" w:h="15840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arefx58sdp2cezwt555pr4tff5vs5fexa5&quot;&gt;James&amp;apos; endnote library-5586sam edit-Converted&lt;record-ids&gt;&lt;item&gt;990&lt;/item&gt;&lt;/record-ids&gt;&lt;/item&gt;&lt;/Libraries&gt;"/>
  </w:docVars>
  <w:rsids>
    <w:rsidRoot w:val="00594C50"/>
    <w:rsid w:val="0001389E"/>
    <w:rsid w:val="000163BD"/>
    <w:rsid w:val="00016CA2"/>
    <w:rsid w:val="000275DC"/>
    <w:rsid w:val="00027F4E"/>
    <w:rsid w:val="00034CFF"/>
    <w:rsid w:val="00041D13"/>
    <w:rsid w:val="00072C3C"/>
    <w:rsid w:val="0007387D"/>
    <w:rsid w:val="0008317A"/>
    <w:rsid w:val="0008449F"/>
    <w:rsid w:val="0009071E"/>
    <w:rsid w:val="000924DF"/>
    <w:rsid w:val="000932B6"/>
    <w:rsid w:val="000979AA"/>
    <w:rsid w:val="000A7F61"/>
    <w:rsid w:val="000B1E5B"/>
    <w:rsid w:val="000B6CC8"/>
    <w:rsid w:val="000D26F7"/>
    <w:rsid w:val="000E43E1"/>
    <w:rsid w:val="000F6C33"/>
    <w:rsid w:val="00101BF3"/>
    <w:rsid w:val="00102522"/>
    <w:rsid w:val="00107F93"/>
    <w:rsid w:val="00120754"/>
    <w:rsid w:val="001207D5"/>
    <w:rsid w:val="00127926"/>
    <w:rsid w:val="001371DB"/>
    <w:rsid w:val="00140FE5"/>
    <w:rsid w:val="00154F0D"/>
    <w:rsid w:val="001553B5"/>
    <w:rsid w:val="00160726"/>
    <w:rsid w:val="00174A76"/>
    <w:rsid w:val="00180F38"/>
    <w:rsid w:val="0018143A"/>
    <w:rsid w:val="00186EEA"/>
    <w:rsid w:val="001A333E"/>
    <w:rsid w:val="001A5C3E"/>
    <w:rsid w:val="001C20E2"/>
    <w:rsid w:val="001D383A"/>
    <w:rsid w:val="001F5E3F"/>
    <w:rsid w:val="00214023"/>
    <w:rsid w:val="002147DB"/>
    <w:rsid w:val="00216B3B"/>
    <w:rsid w:val="00226160"/>
    <w:rsid w:val="0023297F"/>
    <w:rsid w:val="00234E92"/>
    <w:rsid w:val="00260ADA"/>
    <w:rsid w:val="0028135E"/>
    <w:rsid w:val="0029392C"/>
    <w:rsid w:val="002A3685"/>
    <w:rsid w:val="002A4C89"/>
    <w:rsid w:val="002C4EB5"/>
    <w:rsid w:val="002C6BCC"/>
    <w:rsid w:val="002D59A6"/>
    <w:rsid w:val="002E10AF"/>
    <w:rsid w:val="002E756E"/>
    <w:rsid w:val="002F1C6C"/>
    <w:rsid w:val="002F55A1"/>
    <w:rsid w:val="00300AD2"/>
    <w:rsid w:val="00304D36"/>
    <w:rsid w:val="00346173"/>
    <w:rsid w:val="00352835"/>
    <w:rsid w:val="00355146"/>
    <w:rsid w:val="003608D0"/>
    <w:rsid w:val="00383334"/>
    <w:rsid w:val="00385369"/>
    <w:rsid w:val="00395BB7"/>
    <w:rsid w:val="003A076F"/>
    <w:rsid w:val="003C4A3F"/>
    <w:rsid w:val="003F5953"/>
    <w:rsid w:val="004213B3"/>
    <w:rsid w:val="00422C09"/>
    <w:rsid w:val="00444940"/>
    <w:rsid w:val="0044522E"/>
    <w:rsid w:val="00445298"/>
    <w:rsid w:val="004819D4"/>
    <w:rsid w:val="0049058D"/>
    <w:rsid w:val="00491170"/>
    <w:rsid w:val="004922F2"/>
    <w:rsid w:val="00492D0E"/>
    <w:rsid w:val="00494F7C"/>
    <w:rsid w:val="004A445D"/>
    <w:rsid w:val="004D583F"/>
    <w:rsid w:val="004E6B2A"/>
    <w:rsid w:val="004F1B68"/>
    <w:rsid w:val="004F7C01"/>
    <w:rsid w:val="00511039"/>
    <w:rsid w:val="0053198A"/>
    <w:rsid w:val="005362FB"/>
    <w:rsid w:val="00541C2F"/>
    <w:rsid w:val="005456C5"/>
    <w:rsid w:val="00550568"/>
    <w:rsid w:val="00557911"/>
    <w:rsid w:val="00566C7C"/>
    <w:rsid w:val="00585F30"/>
    <w:rsid w:val="00586850"/>
    <w:rsid w:val="00594C50"/>
    <w:rsid w:val="0059583F"/>
    <w:rsid w:val="005A06AB"/>
    <w:rsid w:val="005A0E14"/>
    <w:rsid w:val="005A29CE"/>
    <w:rsid w:val="005D0C78"/>
    <w:rsid w:val="005E171C"/>
    <w:rsid w:val="005E1748"/>
    <w:rsid w:val="005F170C"/>
    <w:rsid w:val="005F717A"/>
    <w:rsid w:val="006020A7"/>
    <w:rsid w:val="00626164"/>
    <w:rsid w:val="0062701D"/>
    <w:rsid w:val="00627E6A"/>
    <w:rsid w:val="00640D41"/>
    <w:rsid w:val="00646FF4"/>
    <w:rsid w:val="00651405"/>
    <w:rsid w:val="0065344A"/>
    <w:rsid w:val="006664FC"/>
    <w:rsid w:val="0068088E"/>
    <w:rsid w:val="00684F7A"/>
    <w:rsid w:val="00690082"/>
    <w:rsid w:val="006A2CBA"/>
    <w:rsid w:val="006C1163"/>
    <w:rsid w:val="00714F8D"/>
    <w:rsid w:val="007325E5"/>
    <w:rsid w:val="00735B00"/>
    <w:rsid w:val="007649A4"/>
    <w:rsid w:val="00774335"/>
    <w:rsid w:val="00775CC5"/>
    <w:rsid w:val="00781F21"/>
    <w:rsid w:val="007A18D2"/>
    <w:rsid w:val="007C2553"/>
    <w:rsid w:val="007C269A"/>
    <w:rsid w:val="007F0B68"/>
    <w:rsid w:val="007F201E"/>
    <w:rsid w:val="007F25D7"/>
    <w:rsid w:val="00811910"/>
    <w:rsid w:val="00836CBE"/>
    <w:rsid w:val="00844870"/>
    <w:rsid w:val="008647E3"/>
    <w:rsid w:val="0086606A"/>
    <w:rsid w:val="0088769C"/>
    <w:rsid w:val="008A1AB5"/>
    <w:rsid w:val="008B228B"/>
    <w:rsid w:val="008C2289"/>
    <w:rsid w:val="008C4613"/>
    <w:rsid w:val="008C4746"/>
    <w:rsid w:val="008C7B97"/>
    <w:rsid w:val="008D6CE9"/>
    <w:rsid w:val="008E36FC"/>
    <w:rsid w:val="008E4B54"/>
    <w:rsid w:val="008E68D1"/>
    <w:rsid w:val="008E69D3"/>
    <w:rsid w:val="00914D57"/>
    <w:rsid w:val="00926817"/>
    <w:rsid w:val="00930517"/>
    <w:rsid w:val="0094526B"/>
    <w:rsid w:val="0095472A"/>
    <w:rsid w:val="009548B6"/>
    <w:rsid w:val="00957EDC"/>
    <w:rsid w:val="009857A2"/>
    <w:rsid w:val="009A59F9"/>
    <w:rsid w:val="009A5E97"/>
    <w:rsid w:val="009B1529"/>
    <w:rsid w:val="009B5414"/>
    <w:rsid w:val="009C06BF"/>
    <w:rsid w:val="009D1F70"/>
    <w:rsid w:val="009D21EA"/>
    <w:rsid w:val="009E0BE7"/>
    <w:rsid w:val="009E52FC"/>
    <w:rsid w:val="009E7046"/>
    <w:rsid w:val="009F2726"/>
    <w:rsid w:val="009F2E60"/>
    <w:rsid w:val="009F7D00"/>
    <w:rsid w:val="00A16836"/>
    <w:rsid w:val="00A25E3F"/>
    <w:rsid w:val="00A33959"/>
    <w:rsid w:val="00A526DB"/>
    <w:rsid w:val="00A57590"/>
    <w:rsid w:val="00A67B0F"/>
    <w:rsid w:val="00A81F73"/>
    <w:rsid w:val="00A82A7B"/>
    <w:rsid w:val="00A84AA1"/>
    <w:rsid w:val="00AA0AE6"/>
    <w:rsid w:val="00AB62BF"/>
    <w:rsid w:val="00AC057C"/>
    <w:rsid w:val="00AC39BA"/>
    <w:rsid w:val="00AC3ED7"/>
    <w:rsid w:val="00AD437E"/>
    <w:rsid w:val="00AE3894"/>
    <w:rsid w:val="00B00002"/>
    <w:rsid w:val="00B1481A"/>
    <w:rsid w:val="00B22948"/>
    <w:rsid w:val="00B82693"/>
    <w:rsid w:val="00BB3B4D"/>
    <w:rsid w:val="00BC101D"/>
    <w:rsid w:val="00BC79AE"/>
    <w:rsid w:val="00BD2141"/>
    <w:rsid w:val="00BF69D8"/>
    <w:rsid w:val="00C078C3"/>
    <w:rsid w:val="00C21FB6"/>
    <w:rsid w:val="00C25C78"/>
    <w:rsid w:val="00C30963"/>
    <w:rsid w:val="00C40995"/>
    <w:rsid w:val="00C762C6"/>
    <w:rsid w:val="00C9135F"/>
    <w:rsid w:val="00C9486E"/>
    <w:rsid w:val="00C951A5"/>
    <w:rsid w:val="00CA2E0A"/>
    <w:rsid w:val="00CA4D96"/>
    <w:rsid w:val="00CB04E5"/>
    <w:rsid w:val="00CB1E82"/>
    <w:rsid w:val="00CC0B53"/>
    <w:rsid w:val="00CC2FB7"/>
    <w:rsid w:val="00CD5000"/>
    <w:rsid w:val="00CD5591"/>
    <w:rsid w:val="00CE05F3"/>
    <w:rsid w:val="00CE499D"/>
    <w:rsid w:val="00CF71EF"/>
    <w:rsid w:val="00D026DD"/>
    <w:rsid w:val="00D148F4"/>
    <w:rsid w:val="00D14975"/>
    <w:rsid w:val="00D300F6"/>
    <w:rsid w:val="00D35D74"/>
    <w:rsid w:val="00D522F0"/>
    <w:rsid w:val="00D603CD"/>
    <w:rsid w:val="00D60906"/>
    <w:rsid w:val="00D6633A"/>
    <w:rsid w:val="00D77DB1"/>
    <w:rsid w:val="00D83A43"/>
    <w:rsid w:val="00D91A07"/>
    <w:rsid w:val="00DA5BB8"/>
    <w:rsid w:val="00DC359A"/>
    <w:rsid w:val="00E068E6"/>
    <w:rsid w:val="00E21918"/>
    <w:rsid w:val="00E302DF"/>
    <w:rsid w:val="00E405B4"/>
    <w:rsid w:val="00E405F7"/>
    <w:rsid w:val="00E70F65"/>
    <w:rsid w:val="00E85AE5"/>
    <w:rsid w:val="00EB086A"/>
    <w:rsid w:val="00EC5C4D"/>
    <w:rsid w:val="00EE0A49"/>
    <w:rsid w:val="00EF2252"/>
    <w:rsid w:val="00F05D6E"/>
    <w:rsid w:val="00F14221"/>
    <w:rsid w:val="00F21E61"/>
    <w:rsid w:val="00F223D2"/>
    <w:rsid w:val="00F23852"/>
    <w:rsid w:val="00F367DC"/>
    <w:rsid w:val="00F5372F"/>
    <w:rsid w:val="00F60A14"/>
    <w:rsid w:val="00F74E74"/>
    <w:rsid w:val="00F75564"/>
    <w:rsid w:val="00F83CFE"/>
    <w:rsid w:val="00F84A78"/>
    <w:rsid w:val="00F9201A"/>
    <w:rsid w:val="00FB3EA4"/>
    <w:rsid w:val="00FC1884"/>
    <w:rsid w:val="00FC1A17"/>
    <w:rsid w:val="00FD7E6D"/>
    <w:rsid w:val="00FF235F"/>
    <w:rsid w:val="00FF2F35"/>
    <w:rsid w:val="00FF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855CF"/>
  <w14:defaultImageDpi w14:val="32767"/>
  <w15:chartTrackingRefBased/>
  <w15:docId w15:val="{59E5EB8A-B359-2749-ADB9-6AE4552FB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C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CF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1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9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91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5472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223D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23D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223D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223D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7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 Binley</dc:creator>
  <cp:keywords/>
  <dc:description/>
  <cp:lastModifiedBy>James  Binley</cp:lastModifiedBy>
  <cp:revision>51</cp:revision>
  <dcterms:created xsi:type="dcterms:W3CDTF">2021-05-24T18:15:00Z</dcterms:created>
  <dcterms:modified xsi:type="dcterms:W3CDTF">2021-10-13T21:00:00Z</dcterms:modified>
</cp:coreProperties>
</file>